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FF6" w:rsidRPr="00E92C18" w:rsidRDefault="00E92C18" w:rsidP="00E03FF6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</w:pPr>
      <w:r w:rsidRPr="00E92C1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upplementary Table 1 A regression analysis of</w:t>
      </w:r>
      <w:r w:rsidR="00E03FF6" w:rsidRPr="00E03FF6">
        <w:t xml:space="preserve"> </w:t>
      </w:r>
      <w:r w:rsidR="00E03FF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</w:t>
      </w:r>
      <w:r w:rsidR="00E03FF6" w:rsidRPr="00E03FF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ffect of physical activity on the prevention of depressive symptoms in menopausal women</w:t>
      </w:r>
    </w:p>
    <w:tbl>
      <w:tblPr>
        <w:tblW w:w="109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7"/>
        <w:gridCol w:w="2064"/>
        <w:gridCol w:w="1125"/>
        <w:gridCol w:w="1080"/>
        <w:gridCol w:w="1260"/>
        <w:gridCol w:w="1205"/>
        <w:gridCol w:w="1126"/>
      </w:tblGrid>
      <w:tr w:rsidR="00E03FF6" w:rsidTr="00633100">
        <w:trPr>
          <w:trHeight w:val="270"/>
        </w:trPr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Pr="00E03FF6" w:rsidRDefault="00E03FF6" w:rsidP="006331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P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P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d.Er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P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P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03F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Pr="00E03FF6" w:rsidRDefault="00E03FF6" w:rsidP="006331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</w:tr>
      <w:tr w:rsidR="00E03FF6" w:rsidTr="00633100">
        <w:trPr>
          <w:trHeight w:val="372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ation of interven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.97468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5.530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.58076</w:t>
            </w:r>
          </w:p>
        </w:tc>
      </w:tr>
      <w:tr w:rsidR="00E03FF6" w:rsidTr="00633100">
        <w:trPr>
          <w:trHeight w:val="372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ercise form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801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169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9.2006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.56094</w:t>
            </w:r>
          </w:p>
        </w:tc>
      </w:tr>
      <w:tr w:rsidR="00E03FF6" w:rsidTr="00633100">
        <w:trPr>
          <w:trHeight w:val="372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ervis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1413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94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5.050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.76779</w:t>
            </w:r>
          </w:p>
        </w:tc>
      </w:tr>
      <w:tr w:rsidR="00E03FF6" w:rsidTr="00633100">
        <w:trPr>
          <w:trHeight w:val="372"/>
        </w:trPr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.070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407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0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18.9557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FF6" w:rsidRDefault="00E03FF6" w:rsidP="006331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.81458</w:t>
            </w:r>
          </w:p>
        </w:tc>
      </w:tr>
    </w:tbl>
    <w:p w:rsidR="00FC235B" w:rsidRDefault="00FA7537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FA753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otes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CI: </w:t>
      </w:r>
      <w:r w:rsidR="00FC235B" w:rsidRPr="00FC235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onfidence interval</w:t>
      </w:r>
      <w:r w:rsidR="00FC235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:rsidR="00FC235B" w:rsidRDefault="00FC235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:rsidR="00FC235B" w:rsidRPr="00C31A9B" w:rsidRDefault="00FC235B" w:rsidP="00C31A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C1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2</w:t>
      </w:r>
      <w:r w:rsidRPr="00E92C1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A regression analysis o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f </w:t>
      </w:r>
      <w:r w:rsidR="00C31A9B" w:rsidRPr="00C31A9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duration of intervention, exercise form, and supervision</w:t>
      </w:r>
      <w:r w:rsidR="00C31A9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C31A9B" w:rsidRPr="00C31A9B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on depression in menopausal women</w:t>
      </w:r>
    </w:p>
    <w:tbl>
      <w:tblPr>
        <w:tblW w:w="109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7"/>
        <w:gridCol w:w="2064"/>
        <w:gridCol w:w="1125"/>
        <w:gridCol w:w="1080"/>
        <w:gridCol w:w="1260"/>
        <w:gridCol w:w="1205"/>
        <w:gridCol w:w="1126"/>
      </w:tblGrid>
      <w:tr w:rsidR="00FC235B" w:rsidTr="003526B2">
        <w:trPr>
          <w:trHeight w:val="270"/>
        </w:trPr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d.Er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</w:tr>
      <w:tr w:rsidR="00FC235B" w:rsidTr="003526B2">
        <w:trPr>
          <w:trHeight w:val="270"/>
        </w:trPr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ration of intervention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5776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878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6.177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.49273</w:t>
            </w:r>
          </w:p>
        </w:tc>
      </w:tr>
      <w:tr w:rsidR="00FC235B" w:rsidTr="00FC235B">
        <w:trPr>
          <w:trHeight w:val="270"/>
        </w:trPr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ercise form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86000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91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3.36398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.64398</w:t>
            </w:r>
          </w:p>
        </w:tc>
      </w:tr>
      <w:tr w:rsidR="00FC235B" w:rsidTr="00FC235B">
        <w:trPr>
          <w:trHeight w:val="270"/>
        </w:trPr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pervised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0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75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1.3107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35B" w:rsidRDefault="00FC235B" w:rsidP="003526B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67076</w:t>
            </w:r>
          </w:p>
        </w:tc>
      </w:tr>
    </w:tbl>
    <w:p w:rsidR="00C31A9B" w:rsidRDefault="00C31A9B" w:rsidP="00C31A9B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FA753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otes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CI: </w:t>
      </w:r>
      <w:r w:rsidRPr="00FC235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onfidence interval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:rsidR="00E92C18" w:rsidRPr="00FC235B" w:rsidRDefault="00E92C18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bookmarkStart w:id="0" w:name="_GoBack"/>
      <w:bookmarkEnd w:id="0"/>
    </w:p>
    <w:sectPr w:rsidR="00E92C18" w:rsidRPr="00FC235B" w:rsidSect="00E92C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432" w:rsidRDefault="00771432" w:rsidP="004227CD">
      <w:r>
        <w:separator/>
      </w:r>
    </w:p>
  </w:endnote>
  <w:endnote w:type="continuationSeparator" w:id="0">
    <w:p w:rsidR="00771432" w:rsidRDefault="00771432" w:rsidP="00422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432" w:rsidRDefault="00771432" w:rsidP="004227CD">
      <w:r>
        <w:separator/>
      </w:r>
    </w:p>
  </w:footnote>
  <w:footnote w:type="continuationSeparator" w:id="0">
    <w:p w:rsidR="00771432" w:rsidRDefault="00771432" w:rsidP="00422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C18"/>
    <w:rsid w:val="00211E02"/>
    <w:rsid w:val="004227CD"/>
    <w:rsid w:val="00771432"/>
    <w:rsid w:val="007B0EEE"/>
    <w:rsid w:val="00BC6920"/>
    <w:rsid w:val="00C31A9B"/>
    <w:rsid w:val="00E03FF6"/>
    <w:rsid w:val="00E92C18"/>
    <w:rsid w:val="00FA7537"/>
    <w:rsid w:val="00FC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174AA"/>
  <w15:chartTrackingRefBased/>
  <w15:docId w15:val="{D3CEB0FD-39B9-47F9-B942-BF902C6C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7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7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7</Characters>
  <DocSecurity>0</DocSecurity>
  <Lines>6</Lines>
  <Paragraphs>1</Paragraphs>
  <ScaleCrop>false</ScaleCrop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2-10T07:02:00Z</dcterms:created>
  <dcterms:modified xsi:type="dcterms:W3CDTF">2024-12-10T07:02:00Z</dcterms:modified>
</cp:coreProperties>
</file>